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0C1" w:rsidRPr="008E0D6D" w:rsidRDefault="00CF50C1" w:rsidP="00A41D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E0D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Table. Genetic diversity parameters at 26 nuclear SSR markers for 16 populations of </w:t>
      </w:r>
      <w:r w:rsidRPr="008E0D6D">
        <w:rPr>
          <w:rFonts w:ascii="Times New Roman" w:hAnsi="Times New Roman" w:cs="Times New Roman"/>
          <w:b/>
          <w:i/>
          <w:sz w:val="24"/>
          <w:szCs w:val="24"/>
          <w:lang w:val="en-US"/>
        </w:rPr>
        <w:t>Ambrosia artemisiifolia</w:t>
      </w:r>
      <w:r w:rsidRPr="008E0D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E0D6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8E0D6D">
        <w:rPr>
          <w:rFonts w:ascii="Times New Roman" w:hAnsi="Times New Roman" w:cs="Times New Roman"/>
          <w:sz w:val="24"/>
          <w:szCs w:val="24"/>
          <w:lang w:val="en-US"/>
        </w:rPr>
        <w:t xml:space="preserve">: number of individuals genotyped, </w:t>
      </w:r>
      <w:r w:rsidRPr="008E0D6D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8E0D6D">
        <w:rPr>
          <w:rFonts w:ascii="Times New Roman" w:hAnsi="Times New Roman" w:cs="Times New Roman"/>
          <w:sz w:val="24"/>
          <w:szCs w:val="24"/>
          <w:lang w:val="en-US"/>
        </w:rPr>
        <w:t xml:space="preserve">: average allelic richness after rarefaction, </w:t>
      </w:r>
      <w:r w:rsidRPr="008E0D6D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8E0D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</w:t>
      </w:r>
      <w:r w:rsidRPr="008E0D6D">
        <w:rPr>
          <w:rFonts w:ascii="Times New Roman" w:hAnsi="Times New Roman" w:cs="Times New Roman"/>
          <w:sz w:val="24"/>
          <w:szCs w:val="24"/>
          <w:lang w:val="en-US"/>
        </w:rPr>
        <w:t xml:space="preserve"> observed heterozygosity, </w:t>
      </w:r>
      <w:r w:rsidRPr="008E0D6D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8E0D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8E0D6D">
        <w:rPr>
          <w:rFonts w:ascii="Times New Roman" w:hAnsi="Times New Roman" w:cs="Times New Roman"/>
          <w:sz w:val="24"/>
          <w:szCs w:val="24"/>
          <w:lang w:val="en-US"/>
        </w:rPr>
        <w:t xml:space="preserve"> expected heterozygosity, </w:t>
      </w:r>
      <w:r w:rsidRPr="008E0D6D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8E0D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S</w:t>
      </w:r>
      <w:r w:rsidRPr="008E0D6D">
        <w:rPr>
          <w:rFonts w:ascii="Times New Roman" w:hAnsi="Times New Roman" w:cs="Times New Roman"/>
          <w:sz w:val="24"/>
          <w:szCs w:val="24"/>
          <w:lang w:val="en-US"/>
        </w:rPr>
        <w:t xml:space="preserve"> inbreeding coefficient estimated taking into account the presence of null alleles. *</w:t>
      </w:r>
      <w:r w:rsidRPr="008E0D6D">
        <w:rPr>
          <w:lang w:val="en-US"/>
        </w:rPr>
        <w:t xml:space="preserve"> </w:t>
      </w:r>
      <w:r w:rsidRPr="00471D42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8E0D6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S</w:t>
      </w:r>
      <w:r w:rsidRPr="008E0D6D">
        <w:rPr>
          <w:rFonts w:ascii="Times New Roman" w:hAnsi="Times New Roman" w:cs="Times New Roman"/>
          <w:sz w:val="24"/>
          <w:szCs w:val="24"/>
          <w:lang w:val="en-US"/>
        </w:rPr>
        <w:t xml:space="preserve"> estimates significantly greater from zero (using the Bayesian model comparison based on Deviance Information Criterion implemented in INEST2.1)</w:t>
      </w:r>
      <w:r w:rsidR="00A41D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277"/>
        <w:gridCol w:w="1004"/>
        <w:gridCol w:w="1285"/>
        <w:gridCol w:w="1278"/>
        <w:gridCol w:w="1279"/>
      </w:tblGrid>
      <w:tr w:rsidR="00CF50C1" w:rsidRPr="008E0D6D" w:rsidTr="0060251F"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</w:t>
            </w:r>
            <w:r w:rsidRPr="008E0D6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</w:t>
            </w:r>
            <w:r w:rsidRPr="008E0D6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8E0D6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I</w:t>
            </w:r>
            <w:r w:rsidRPr="008E0D6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</w:p>
        </w:tc>
      </w:tr>
      <w:tr w:rsidR="00CF50C1" w:rsidRPr="008E0D6D" w:rsidTr="0060251F">
        <w:tc>
          <w:tcPr>
            <w:tcW w:w="1652" w:type="dxa"/>
            <w:tcBorders>
              <w:top w:val="single" w:sz="4" w:space="0" w:color="auto"/>
            </w:tcBorders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H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12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8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5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H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60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8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0*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H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4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5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7*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62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3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4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4*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C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96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7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68*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P17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12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3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0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34*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P04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30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2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6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P28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95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7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P10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98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8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13.03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8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8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1*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S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4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4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27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2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51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5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2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4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0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7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F50C1" w:rsidRPr="008E0D6D" w:rsidTr="0060251F">
        <w:tc>
          <w:tcPr>
            <w:tcW w:w="1652" w:type="dxa"/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P</w:t>
            </w:r>
          </w:p>
        </w:tc>
        <w:tc>
          <w:tcPr>
            <w:tcW w:w="1277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004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4</w:t>
            </w:r>
          </w:p>
        </w:tc>
        <w:tc>
          <w:tcPr>
            <w:tcW w:w="1285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9</w:t>
            </w:r>
          </w:p>
        </w:tc>
        <w:tc>
          <w:tcPr>
            <w:tcW w:w="1278" w:type="dxa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4</w:t>
            </w:r>
          </w:p>
        </w:tc>
        <w:tc>
          <w:tcPr>
            <w:tcW w:w="1279" w:type="dxa"/>
            <w:vAlign w:val="bottom"/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82*</w:t>
            </w:r>
          </w:p>
        </w:tc>
      </w:tr>
      <w:tr w:rsidR="00CF50C1" w:rsidRPr="00CF50C1" w:rsidTr="0060251F">
        <w:tc>
          <w:tcPr>
            <w:tcW w:w="1652" w:type="dxa"/>
            <w:tcBorders>
              <w:bottom w:val="single" w:sz="4" w:space="0" w:color="auto"/>
            </w:tcBorders>
          </w:tcPr>
          <w:p w:rsidR="00CF50C1" w:rsidRPr="008E0D6D" w:rsidRDefault="00CF50C1" w:rsidP="006025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4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CF50C1" w:rsidRPr="008E0D6D" w:rsidRDefault="00CF50C1" w:rsidP="006025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D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5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CF50C1" w:rsidRPr="00CF50C1" w:rsidRDefault="00CF50C1" w:rsidP="006025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CF50C1" w:rsidRPr="00CF50C1" w:rsidRDefault="00CF50C1" w:rsidP="00CF50C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F50C1" w:rsidRDefault="00CF50C1">
      <w:pPr>
        <w:rPr>
          <w:rFonts w:ascii="Times New Roman" w:hAnsi="Times New Roman" w:cs="Times New Roman"/>
          <w:b/>
          <w:sz w:val="24"/>
          <w:lang w:val="en-US"/>
        </w:rPr>
      </w:pPr>
    </w:p>
    <w:sectPr w:rsidR="00CF50C1" w:rsidSect="00351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E35" w:rsidRDefault="00EA2E35" w:rsidP="00777275">
      <w:pPr>
        <w:spacing w:after="0" w:line="240" w:lineRule="auto"/>
      </w:pPr>
      <w:r>
        <w:separator/>
      </w:r>
    </w:p>
  </w:endnote>
  <w:endnote w:type="continuationSeparator" w:id="0">
    <w:p w:rsidR="00EA2E35" w:rsidRDefault="00EA2E35" w:rsidP="00777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E35" w:rsidRDefault="00EA2E35" w:rsidP="00777275">
      <w:pPr>
        <w:spacing w:after="0" w:line="240" w:lineRule="auto"/>
      </w:pPr>
      <w:r>
        <w:separator/>
      </w:r>
    </w:p>
  </w:footnote>
  <w:footnote w:type="continuationSeparator" w:id="0">
    <w:p w:rsidR="00EA2E35" w:rsidRDefault="00EA2E35" w:rsidP="00777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80C"/>
    <w:rsid w:val="0000277E"/>
    <w:rsid w:val="00002B13"/>
    <w:rsid w:val="00017975"/>
    <w:rsid w:val="000234D3"/>
    <w:rsid w:val="00025E66"/>
    <w:rsid w:val="00027237"/>
    <w:rsid w:val="000A2500"/>
    <w:rsid w:val="000C2412"/>
    <w:rsid w:val="000D641E"/>
    <w:rsid w:val="0010702C"/>
    <w:rsid w:val="00120A28"/>
    <w:rsid w:val="00135BA5"/>
    <w:rsid w:val="0016574E"/>
    <w:rsid w:val="00171708"/>
    <w:rsid w:val="00171CAF"/>
    <w:rsid w:val="001D5743"/>
    <w:rsid w:val="001E0B4F"/>
    <w:rsid w:val="0025418F"/>
    <w:rsid w:val="002A2844"/>
    <w:rsid w:val="002B03E3"/>
    <w:rsid w:val="002B08AB"/>
    <w:rsid w:val="002C6A8C"/>
    <w:rsid w:val="002E1DE4"/>
    <w:rsid w:val="00301F66"/>
    <w:rsid w:val="00314114"/>
    <w:rsid w:val="00321C99"/>
    <w:rsid w:val="00341638"/>
    <w:rsid w:val="00351683"/>
    <w:rsid w:val="00396AAB"/>
    <w:rsid w:val="003E33D7"/>
    <w:rsid w:val="003F60ED"/>
    <w:rsid w:val="00471D42"/>
    <w:rsid w:val="004A3B0B"/>
    <w:rsid w:val="004B380C"/>
    <w:rsid w:val="004D2945"/>
    <w:rsid w:val="004D7012"/>
    <w:rsid w:val="004F5935"/>
    <w:rsid w:val="00517B02"/>
    <w:rsid w:val="00533CFC"/>
    <w:rsid w:val="00541A05"/>
    <w:rsid w:val="00596129"/>
    <w:rsid w:val="00597C53"/>
    <w:rsid w:val="0060251F"/>
    <w:rsid w:val="00610E2E"/>
    <w:rsid w:val="006341E5"/>
    <w:rsid w:val="00641F8C"/>
    <w:rsid w:val="006852C1"/>
    <w:rsid w:val="00690063"/>
    <w:rsid w:val="006D60D2"/>
    <w:rsid w:val="006F5D89"/>
    <w:rsid w:val="00705009"/>
    <w:rsid w:val="00747AB3"/>
    <w:rsid w:val="00771707"/>
    <w:rsid w:val="00777275"/>
    <w:rsid w:val="0078296D"/>
    <w:rsid w:val="00793219"/>
    <w:rsid w:val="007B799B"/>
    <w:rsid w:val="007F4C4F"/>
    <w:rsid w:val="00827637"/>
    <w:rsid w:val="00853BB7"/>
    <w:rsid w:val="00887D19"/>
    <w:rsid w:val="00895B81"/>
    <w:rsid w:val="008E0D6D"/>
    <w:rsid w:val="00904A53"/>
    <w:rsid w:val="00913007"/>
    <w:rsid w:val="009474AE"/>
    <w:rsid w:val="009477C2"/>
    <w:rsid w:val="009E4A18"/>
    <w:rsid w:val="009F5721"/>
    <w:rsid w:val="00A1430A"/>
    <w:rsid w:val="00A175B6"/>
    <w:rsid w:val="00A30482"/>
    <w:rsid w:val="00A41D7D"/>
    <w:rsid w:val="00A46002"/>
    <w:rsid w:val="00A5059C"/>
    <w:rsid w:val="00A54E49"/>
    <w:rsid w:val="00A56980"/>
    <w:rsid w:val="00A57D8C"/>
    <w:rsid w:val="00A6224E"/>
    <w:rsid w:val="00A7422B"/>
    <w:rsid w:val="00A80570"/>
    <w:rsid w:val="00AA4D78"/>
    <w:rsid w:val="00AE5A65"/>
    <w:rsid w:val="00B00ED8"/>
    <w:rsid w:val="00B3028F"/>
    <w:rsid w:val="00B971F6"/>
    <w:rsid w:val="00BA76CC"/>
    <w:rsid w:val="00BC1386"/>
    <w:rsid w:val="00BD513E"/>
    <w:rsid w:val="00BE08D7"/>
    <w:rsid w:val="00C20599"/>
    <w:rsid w:val="00C2629C"/>
    <w:rsid w:val="00C53827"/>
    <w:rsid w:val="00C55B6D"/>
    <w:rsid w:val="00C72507"/>
    <w:rsid w:val="00CA2C94"/>
    <w:rsid w:val="00CC2523"/>
    <w:rsid w:val="00CD08FB"/>
    <w:rsid w:val="00CD6892"/>
    <w:rsid w:val="00CF50C1"/>
    <w:rsid w:val="00D401A5"/>
    <w:rsid w:val="00D8732B"/>
    <w:rsid w:val="00DE27F1"/>
    <w:rsid w:val="00E17565"/>
    <w:rsid w:val="00E34007"/>
    <w:rsid w:val="00EA2E35"/>
    <w:rsid w:val="00EE044D"/>
    <w:rsid w:val="00EF71D1"/>
    <w:rsid w:val="00F136D4"/>
    <w:rsid w:val="00F23250"/>
    <w:rsid w:val="00F4295A"/>
    <w:rsid w:val="00F50F5E"/>
    <w:rsid w:val="00F67CB3"/>
    <w:rsid w:val="00F709AE"/>
    <w:rsid w:val="00FC2636"/>
    <w:rsid w:val="00FC3914"/>
    <w:rsid w:val="00FD721F"/>
    <w:rsid w:val="00FE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2C3715-52DF-4EB5-A748-07F2B104F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2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772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7275"/>
  </w:style>
  <w:style w:type="paragraph" w:styleId="Pieddepage">
    <w:name w:val="footer"/>
    <w:basedOn w:val="Normal"/>
    <w:link w:val="PieddepageCar"/>
    <w:uiPriority w:val="99"/>
    <w:unhideWhenUsed/>
    <w:rsid w:val="007772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7275"/>
  </w:style>
  <w:style w:type="table" w:styleId="Grilledutableau">
    <w:name w:val="Table Grid"/>
    <w:basedOn w:val="TableauNormal"/>
    <w:uiPriority w:val="39"/>
    <w:rsid w:val="003E3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E1DE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A4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4D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6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eyer</dc:creator>
  <cp:keywords/>
  <dc:description/>
  <cp:lastModifiedBy>vlecorre</cp:lastModifiedBy>
  <cp:revision>3</cp:revision>
  <dcterms:created xsi:type="dcterms:W3CDTF">2017-04-13T06:59:00Z</dcterms:created>
  <dcterms:modified xsi:type="dcterms:W3CDTF">2017-04-13T07:00:00Z</dcterms:modified>
</cp:coreProperties>
</file>